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082D1" w14:textId="4C85106B" w:rsidR="00F63F50" w:rsidRPr="00441C17" w:rsidRDefault="00C108A1">
      <w:pPr>
        <w:rPr>
          <w:b/>
          <w:bCs/>
          <w:sz w:val="24"/>
          <w:szCs w:val="24"/>
        </w:rPr>
      </w:pPr>
      <w:r w:rsidRPr="00441C17">
        <w:rPr>
          <w:b/>
          <w:bCs/>
          <w:sz w:val="24"/>
          <w:szCs w:val="24"/>
        </w:rPr>
        <w:t xml:space="preserve">Supplementary File 1. HCW survey. </w:t>
      </w:r>
    </w:p>
    <w:p w14:paraId="27D3C478" w14:textId="77777777" w:rsidR="00225D40" w:rsidRPr="00441C17" w:rsidRDefault="00225D40">
      <w:pPr>
        <w:rPr>
          <w:sz w:val="24"/>
          <w:szCs w:val="24"/>
        </w:rPr>
      </w:pPr>
    </w:p>
    <w:p w14:paraId="7399E82F" w14:textId="224BFD07" w:rsidR="00C108A1" w:rsidRPr="00441C17" w:rsidRDefault="00C108A1" w:rsidP="00C108A1">
      <w:pPr>
        <w:pStyle w:val="ListParagraph"/>
        <w:numPr>
          <w:ilvl w:val="0"/>
          <w:numId w:val="2"/>
        </w:numPr>
        <w:spacing w:after="0" w:line="276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In your opinion, which of the following categories of Sexual and Reproductive Health (SRH), and Mother and Child Health services (MCH) faces the most challenges related to access to commodities?</w:t>
      </w:r>
    </w:p>
    <w:p w14:paraId="36050B95" w14:textId="4B1E2FBC" w:rsidR="00C108A1" w:rsidRPr="00441C17" w:rsidRDefault="00C108A1" w:rsidP="00C108A1">
      <w:pPr>
        <w:spacing w:after="0" w:line="276" w:lineRule="auto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  <w:lang w:val="en-US"/>
        </w:rPr>
        <w:t>(Choose only one option)</w:t>
      </w:r>
    </w:p>
    <w:p w14:paraId="033E4F08" w14:textId="27F5B710" w:rsidR="00C108A1" w:rsidRPr="00441C17" w:rsidRDefault="00C108A1" w:rsidP="00C108A1">
      <w:pPr>
        <w:ind w:firstLine="360"/>
        <w:rPr>
          <w:rFonts w:ascii="Calibri" w:hAnsi="Calibri" w:cs="Calibri"/>
          <w:sz w:val="24"/>
          <w:szCs w:val="24"/>
          <w:lang w:val="en-US"/>
        </w:rPr>
      </w:pPr>
      <w:r w:rsidRPr="00441C17">
        <w:rPr>
          <w:sz w:val="24"/>
          <w:szCs w:val="24"/>
        </w:rPr>
        <w:object w:dxaOrig="1440" w:dyaOrig="1440" w14:anchorId="138F9A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42" type="#_x0000_t75" style="width:16.6pt;height:14.25pt" o:ole="">
            <v:imagedata r:id="rId5" o:title=""/>
          </v:shape>
          <w:control r:id="rId6" w:name="DefaultOcxName" w:shapeid="_x0000_i1142"/>
        </w:object>
      </w:r>
      <w:r w:rsidRPr="00441C17">
        <w:rPr>
          <w:rStyle w:val="option-label"/>
          <w:sz w:val="24"/>
          <w:szCs w:val="24"/>
        </w:rPr>
        <w:t>Family Planning</w:t>
      </w:r>
      <w:r w:rsidR="00225D40" w:rsidRPr="00441C17">
        <w:rPr>
          <w:rStyle w:val="option-label"/>
          <w:sz w:val="24"/>
          <w:szCs w:val="24"/>
        </w:rPr>
        <w:tab/>
      </w:r>
      <w:r w:rsidRPr="00441C17">
        <w:rPr>
          <w:sz w:val="24"/>
          <w:szCs w:val="24"/>
        </w:rPr>
        <w:object w:dxaOrig="1440" w:dyaOrig="1440" w14:anchorId="071F7117">
          <v:shape id="_x0000_i1145" type="#_x0000_t75" style="width:16.6pt;height:14.25pt" o:ole="">
            <v:imagedata r:id="rId5" o:title=""/>
          </v:shape>
          <w:control r:id="rId7" w:name="DefaultOcxName1" w:shapeid="_x0000_i1145"/>
        </w:object>
      </w:r>
      <w:r w:rsidRPr="00441C17">
        <w:rPr>
          <w:rStyle w:val="option-label"/>
          <w:sz w:val="24"/>
          <w:szCs w:val="24"/>
        </w:rPr>
        <w:t>Maternal Health</w:t>
      </w:r>
      <w:r w:rsidR="00225D40" w:rsidRPr="00441C17">
        <w:rPr>
          <w:rStyle w:val="option-label"/>
          <w:sz w:val="24"/>
          <w:szCs w:val="24"/>
        </w:rPr>
        <w:tab/>
      </w:r>
      <w:r w:rsidRPr="00441C17">
        <w:rPr>
          <w:sz w:val="24"/>
          <w:szCs w:val="24"/>
        </w:rPr>
        <w:object w:dxaOrig="1440" w:dyaOrig="1440" w14:anchorId="5C422F29">
          <v:shape id="_x0000_i1148" type="#_x0000_t75" style="width:16.6pt;height:14.25pt" o:ole="">
            <v:imagedata r:id="rId5" o:title=""/>
          </v:shape>
          <w:control r:id="rId8" w:name="DefaultOcxName2" w:shapeid="_x0000_i1148"/>
        </w:object>
      </w:r>
      <w:r w:rsidRPr="00441C17">
        <w:rPr>
          <w:rStyle w:val="option-label"/>
          <w:sz w:val="24"/>
          <w:szCs w:val="24"/>
        </w:rPr>
        <w:t>STI Management</w:t>
      </w:r>
      <w:r w:rsidR="00225D40" w:rsidRPr="00441C17">
        <w:rPr>
          <w:rStyle w:val="option-label"/>
          <w:sz w:val="24"/>
          <w:szCs w:val="24"/>
        </w:rPr>
        <w:tab/>
      </w:r>
      <w:r w:rsidRPr="00441C17">
        <w:rPr>
          <w:sz w:val="24"/>
          <w:szCs w:val="24"/>
        </w:rPr>
        <w:object w:dxaOrig="1440" w:dyaOrig="1440" w14:anchorId="72180D63">
          <v:shape id="_x0000_i1151" type="#_x0000_t75" style="width:16.6pt;height:14.25pt" o:ole="">
            <v:imagedata r:id="rId5" o:title=""/>
          </v:shape>
          <w:control r:id="rId9" w:name="DefaultOcxName3" w:shapeid="_x0000_i1151"/>
        </w:object>
      </w:r>
      <w:r w:rsidRPr="00441C17">
        <w:rPr>
          <w:rStyle w:val="option-label"/>
          <w:sz w:val="24"/>
          <w:szCs w:val="24"/>
        </w:rPr>
        <w:t>Child Health</w:t>
      </w:r>
    </w:p>
    <w:p w14:paraId="10ED521B" w14:textId="7B73896E" w:rsidR="00C108A1" w:rsidRPr="00441C17" w:rsidRDefault="00C108A1">
      <w:pPr>
        <w:rPr>
          <w:rFonts w:ascii="Calibri" w:hAnsi="Calibri" w:cs="Calibri"/>
          <w:sz w:val="24"/>
          <w:szCs w:val="24"/>
          <w:lang w:val="en-US"/>
        </w:rPr>
      </w:pPr>
    </w:p>
    <w:p w14:paraId="7F62CA17" w14:textId="0BEFDA2E" w:rsidR="00C108A1" w:rsidRPr="00441C17" w:rsidRDefault="00C108A1" w:rsidP="00C108A1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Based on the first question, what do you think are the key challenges related to accessing these essential SRH and MCH commodities?</w:t>
      </w:r>
    </w:p>
    <w:p w14:paraId="02B5CE01" w14:textId="3FFC3C7A" w:rsidR="00C108A1" w:rsidRPr="00441C17" w:rsidRDefault="00C108A1" w:rsidP="00C108A1">
      <w:pPr>
        <w:pStyle w:val="ListParagraph"/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  <w:lang w:val="en-US"/>
        </w:rPr>
        <w:t>Do not read. Listen to their answer and choose all that apply. If other answer options are given than those below, choose 'other' and note it on the next page.</w:t>
      </w:r>
    </w:p>
    <w:p w14:paraId="5D23C2FD" w14:textId="77777777" w:rsidR="00C108A1" w:rsidRPr="00441C17" w:rsidRDefault="00C108A1" w:rsidP="00C108A1">
      <w:pPr>
        <w:pStyle w:val="ListParagraph"/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56304990" w14:textId="1B5C21E0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sz w:val="24"/>
          <w:szCs w:val="24"/>
        </w:rPr>
        <w:object w:dxaOrig="1440" w:dyaOrig="1440" w14:anchorId="4D16993B">
          <v:shape id="_x0000_i1154" type="#_x0000_t75" style="width:16.6pt;height:14.25pt" o:ole="">
            <v:imagedata r:id="rId10" o:title=""/>
          </v:shape>
          <w:control r:id="rId11" w:name="DefaultOcxName14" w:shapeid="_x0000_i1154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There is no demand for the commodities</w:t>
      </w:r>
    </w:p>
    <w:p w14:paraId="5B49B5C1" w14:textId="4C72F9CF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77014CA3">
          <v:shape id="_x0000_i1157" type="#_x0000_t75" style="width:16.6pt;height:14.25pt" o:ole="">
            <v:imagedata r:id="rId10" o:title=""/>
          </v:shape>
          <w:control r:id="rId12" w:name="DefaultOcxName13" w:shapeid="_x0000_i1157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Issues or delays with supply of the commodities to the facility</w:t>
      </w:r>
    </w:p>
    <w:p w14:paraId="42404E8E" w14:textId="4EBA2CC1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07E6121D">
          <v:shape id="_x0000_i1160" type="#_x0000_t75" style="width:16.6pt;height:14.25pt" o:ole="">
            <v:imagedata r:id="rId10" o:title=""/>
          </v:shape>
          <w:control r:id="rId13" w:name="DefaultOcxName21" w:shapeid="_x0000_i1160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Frequent stock-outs at facility level</w:t>
      </w:r>
    </w:p>
    <w:p w14:paraId="0223EC26" w14:textId="58718A00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2051909E">
          <v:shape id="_x0000_i1163" type="#_x0000_t75" style="width:16.6pt;height:14.25pt" o:ole="">
            <v:imagedata r:id="rId10" o:title=""/>
          </v:shape>
          <w:control r:id="rId14" w:name="DefaultOcxName31" w:shapeid="_x0000_i1163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Frequent stock-outs at central level</w:t>
      </w:r>
    </w:p>
    <w:p w14:paraId="70745883" w14:textId="499C770E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7425CC12">
          <v:shape id="_x0000_i1166" type="#_x0000_t75" style="width:16.6pt;height:14.25pt" o:ole="">
            <v:imagedata r:id="rId10" o:title=""/>
          </v:shape>
          <w:control r:id="rId15" w:name="DefaultOcxName4" w:shapeid="_x0000_i1166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Shortage of staff</w:t>
      </w:r>
    </w:p>
    <w:p w14:paraId="25B2D8B4" w14:textId="7E0F376B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6912C419">
          <v:shape id="_x0000_i1169" type="#_x0000_t75" style="width:16.6pt;height:14.25pt" o:ole="">
            <v:imagedata r:id="rId10" o:title=""/>
          </v:shape>
          <w:control r:id="rId16" w:name="DefaultOcxName5" w:shapeid="_x0000_i1169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Training of staff</w:t>
      </w:r>
    </w:p>
    <w:p w14:paraId="28E334B9" w14:textId="1F18C3C5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0FF9F323">
          <v:shape id="_x0000_i1172" type="#_x0000_t75" style="width:16.6pt;height:14.25pt" o:ole="">
            <v:imagedata r:id="rId10" o:title=""/>
          </v:shape>
          <w:control r:id="rId17" w:name="DefaultOcxName6" w:shapeid="_x0000_i1172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Costs of medicines to patients</w:t>
      </w:r>
    </w:p>
    <w:p w14:paraId="22ADB5CD" w14:textId="31C08615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02F14974">
          <v:shape id="_x0000_i1175" type="#_x0000_t75" style="width:16.6pt;height:14.25pt" o:ole="">
            <v:imagedata r:id="rId10" o:title=""/>
          </v:shape>
          <w:control r:id="rId18" w:name="DefaultOcxName7" w:shapeid="_x0000_i1175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Lack of knowledge of patients about SRH services/commodities available</w:t>
      </w:r>
    </w:p>
    <w:p w14:paraId="719AC3E7" w14:textId="74885C89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7D9BA268">
          <v:shape id="_x0000_i1178" type="#_x0000_t75" style="width:16.6pt;height:14.25pt" o:ole="">
            <v:imagedata r:id="rId10" o:title=""/>
          </v:shape>
          <w:control r:id="rId19" w:name="DefaultOcxName8" w:shapeid="_x0000_i1178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Religious or cultural beliefs</w:t>
      </w:r>
    </w:p>
    <w:p w14:paraId="7A8063B8" w14:textId="3D6B2778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56B2639F">
          <v:shape id="_x0000_i1181" type="#_x0000_t75" style="width:16.6pt;height:14.25pt" o:ole="">
            <v:imagedata r:id="rId10" o:title=""/>
          </v:shape>
          <w:control r:id="rId20" w:name="DefaultOcxName9" w:shapeid="_x0000_i1181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Perceived stigma associated with accessing the commodities</w:t>
      </w:r>
    </w:p>
    <w:p w14:paraId="5083428F" w14:textId="6B38AE96" w:rsidR="00C108A1" w:rsidRPr="00441C17" w:rsidRDefault="00C108A1" w:rsidP="00C108A1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14A4B4A3">
          <v:shape id="_x0000_i1184" type="#_x0000_t75" style="width:16.6pt;height:14.25pt" o:ole="">
            <v:imagedata r:id="rId10" o:title=""/>
          </v:shape>
          <w:control r:id="rId21" w:name="DefaultOcxName10" w:shapeid="_x0000_i1184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Health professionals' reluctance to provide certain client groups with commodities or services (because of age, marital status, religion etc.)</w:t>
      </w:r>
    </w:p>
    <w:p w14:paraId="6DCBA7B2" w14:textId="4C7B4BAD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0DB29DF2">
          <v:shape id="_x0000_i1187" type="#_x0000_t75" style="width:16.6pt;height:14.25pt" o:ole="">
            <v:imagedata r:id="rId10" o:title=""/>
          </v:shape>
          <w:control r:id="rId22" w:name="DefaultOcxName11" w:shapeid="_x0000_i1187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Drugs are not supplied as per the supply cycle</w:t>
      </w:r>
    </w:p>
    <w:p w14:paraId="13ACAF64" w14:textId="72724710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18620064">
          <v:shape id="_x0000_i1190" type="#_x0000_t75" style="width:16.6pt;height:14.25pt" o:ole="">
            <v:imagedata r:id="rId10" o:title=""/>
          </v:shape>
          <w:control r:id="rId23" w:name="DefaultOcxName12" w:shapeid="_x0000_i1190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Other (specify on next page)</w:t>
      </w:r>
    </w:p>
    <w:p w14:paraId="1A6C46EF" w14:textId="77777777" w:rsidR="00C108A1" w:rsidRPr="00441C17" w:rsidRDefault="00C108A1">
      <w:pPr>
        <w:rPr>
          <w:rFonts w:ascii="Calibri" w:hAnsi="Calibri" w:cs="Calibri"/>
          <w:sz w:val="24"/>
          <w:szCs w:val="24"/>
          <w:lang w:val="en-US"/>
        </w:rPr>
      </w:pPr>
    </w:p>
    <w:p w14:paraId="56E68BF6" w14:textId="580E1899" w:rsidR="00C108A1" w:rsidRPr="00441C17" w:rsidRDefault="00C108A1" w:rsidP="00C108A1">
      <w:pPr>
        <w:rPr>
          <w:rFonts w:ascii="Calibri" w:hAnsi="Calibri" w:cs="Calibri"/>
          <w:sz w:val="24"/>
          <w:szCs w:val="24"/>
          <w:lang w:val="en-US"/>
        </w:rPr>
      </w:pP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 xml:space="preserve">     2a. </w:t>
      </w: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ab/>
      </w:r>
      <w:proofErr w:type="gramStart"/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>Other:</w:t>
      </w:r>
      <w:r w:rsidRPr="00441C17">
        <w:rPr>
          <w:rFonts w:ascii="Calibri" w:hAnsi="Calibri" w:cs="Calibri"/>
          <w:sz w:val="24"/>
          <w:szCs w:val="24"/>
          <w:lang w:val="en-US"/>
        </w:rPr>
        <w:t>_</w:t>
      </w:r>
      <w:proofErr w:type="gramEnd"/>
      <w:r w:rsidRPr="00441C17">
        <w:rPr>
          <w:rFonts w:ascii="Calibri" w:hAnsi="Calibri" w:cs="Calibri"/>
          <w:sz w:val="24"/>
          <w:szCs w:val="24"/>
          <w:lang w:val="en-US"/>
        </w:rPr>
        <w:t>_________________________________________________________________</w:t>
      </w:r>
    </w:p>
    <w:p w14:paraId="4BF9CA17" w14:textId="2FD28065" w:rsidR="00C108A1" w:rsidRPr="00441C17" w:rsidRDefault="00C108A1">
      <w:pPr>
        <w:rPr>
          <w:rFonts w:ascii="Calibri" w:hAnsi="Calibri" w:cs="Calibri"/>
          <w:sz w:val="24"/>
          <w:szCs w:val="24"/>
          <w:lang w:val="en-US"/>
        </w:rPr>
      </w:pPr>
    </w:p>
    <w:p w14:paraId="62887A2D" w14:textId="28C40503" w:rsidR="00C108A1" w:rsidRPr="00441C17" w:rsidRDefault="00C108A1" w:rsidP="00C108A1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In your opinion, what are the causes of stock-outs of SRH and MCH commodities at your facility?</w:t>
      </w:r>
    </w:p>
    <w:p w14:paraId="13E18B4A" w14:textId="15D33442" w:rsidR="00C108A1" w:rsidRPr="00441C17" w:rsidRDefault="00C108A1" w:rsidP="00C108A1">
      <w:pPr>
        <w:pStyle w:val="ListParagraph"/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  <w:lang w:val="en-US"/>
        </w:rPr>
        <w:t>Do not read. Listen to their answer and choose all that apply. If other answer options are given than those below, choose 'other' and note it on the next page.</w:t>
      </w:r>
    </w:p>
    <w:p w14:paraId="742C68B5" w14:textId="77777777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b/>
          <w:bCs/>
          <w:color w:val="333333"/>
          <w:sz w:val="24"/>
          <w:szCs w:val="24"/>
          <w:lang w:val="en-US"/>
        </w:rPr>
      </w:pPr>
    </w:p>
    <w:p w14:paraId="4ED64B70" w14:textId="1E154F18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color w:val="333333"/>
          <w:sz w:val="24"/>
          <w:szCs w:val="24"/>
        </w:rPr>
        <w:object w:dxaOrig="1440" w:dyaOrig="1440" w14:anchorId="722B83B6">
          <v:shape id="_x0000_i1193" type="#_x0000_t75" style="width:16.6pt;height:14.25pt" o:ole="">
            <v:imagedata r:id="rId10" o:title=""/>
          </v:shape>
          <w:control r:id="rId24" w:name="DefaultOcxName16" w:shapeid="_x0000_i1193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What is ordered is not what the facility received</w:t>
      </w:r>
    </w:p>
    <w:p w14:paraId="6DE6AED0" w14:textId="218A116B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lastRenderedPageBreak/>
        <w:object w:dxaOrig="1440" w:dyaOrig="1440" w14:anchorId="0A68D621">
          <v:shape id="_x0000_i1196" type="#_x0000_t75" style="width:16.6pt;height:14.25pt" o:ole="">
            <v:imagedata r:id="rId10" o:title=""/>
          </v:shape>
          <w:control r:id="rId25" w:name="DefaultOcxName15" w:shapeid="_x0000_i1196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Delay in supplies being delivered</w:t>
      </w:r>
    </w:p>
    <w:p w14:paraId="7121457C" w14:textId="6EDA81D4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72EB70F3">
          <v:shape id="_x0000_i1199" type="#_x0000_t75" style="width:16.6pt;height:14.25pt" o:ole="">
            <v:imagedata r:id="rId10" o:title=""/>
          </v:shape>
          <w:control r:id="rId26" w:name="DefaultOcxName22" w:shapeid="_x0000_i1199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Poor stock management at the facility</w:t>
      </w:r>
    </w:p>
    <w:p w14:paraId="0222A96B" w14:textId="2C59453F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4D5906A0">
          <v:shape id="_x0000_i1202" type="#_x0000_t75" style="width:16.6pt;height:14.25pt" o:ole="">
            <v:imagedata r:id="rId10" o:title=""/>
          </v:shape>
          <w:control r:id="rId27" w:name="DefaultOcxName32" w:shapeid="_x0000_i1202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Lack of storage space at the facility</w:t>
      </w:r>
    </w:p>
    <w:p w14:paraId="1570ADDC" w14:textId="63B52083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6B5FF4C6">
          <v:shape id="_x0000_i1205" type="#_x0000_t75" style="width:16.6pt;height:14.25pt" o:ole="">
            <v:imagedata r:id="rId10" o:title=""/>
          </v:shape>
          <w:control r:id="rId28" w:name="DefaultOcxName41" w:shapeid="_x0000_i1205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Problems with the transport of the medicines to the facility</w:t>
      </w:r>
    </w:p>
    <w:p w14:paraId="5C569AF4" w14:textId="6DBEB729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5B3E492A">
          <v:shape id="_x0000_i1208" type="#_x0000_t75" style="width:16.6pt;height:14.25pt" o:ole="">
            <v:imagedata r:id="rId10" o:title=""/>
          </v:shape>
          <w:control r:id="rId29" w:name="DefaultOcxName51" w:shapeid="_x0000_i1208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Problems with the stock at the central/ distribution level</w:t>
      </w:r>
    </w:p>
    <w:p w14:paraId="1F51EAD6" w14:textId="793C947C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7F89A632">
          <v:shape id="_x0000_i1211" type="#_x0000_t75" style="width:16.6pt;height:14.25pt" o:ole="">
            <v:imagedata r:id="rId10" o:title=""/>
          </v:shape>
          <w:control r:id="rId30" w:name="DefaultOcxName61" w:shapeid="_x0000_i1211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Affordability of the medicines for the facility</w:t>
      </w:r>
    </w:p>
    <w:p w14:paraId="4B97683E" w14:textId="4B8B5B08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5EB9D97A">
          <v:shape id="_x0000_i1214" type="#_x0000_t75" style="width:16.6pt;height:14.25pt" o:ole="">
            <v:imagedata r:id="rId10" o:title=""/>
          </v:shape>
          <w:control r:id="rId31" w:name="DefaultOcxName71" w:shapeid="_x0000_i1214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Demand is higher than the supplied medicines</w:t>
      </w:r>
    </w:p>
    <w:p w14:paraId="4EA950B3" w14:textId="574429EC" w:rsidR="00C108A1" w:rsidRPr="00441C17" w:rsidRDefault="00C108A1" w:rsidP="00C108A1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1AD90D57">
          <v:shape id="_x0000_i1217" type="#_x0000_t75" style="width:16.6pt;height:14.25pt" o:ole="">
            <v:imagedata r:id="rId10" o:title=""/>
          </v:shape>
          <w:control r:id="rId32" w:name="DefaultOcxName81" w:shapeid="_x0000_i1217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Other (specify on next page)</w:t>
      </w:r>
    </w:p>
    <w:p w14:paraId="3994823A" w14:textId="5581A154" w:rsidR="00C108A1" w:rsidRPr="00441C17" w:rsidRDefault="00C108A1">
      <w:pPr>
        <w:rPr>
          <w:rFonts w:ascii="Calibri" w:hAnsi="Calibri" w:cs="Calibri"/>
          <w:sz w:val="24"/>
          <w:szCs w:val="24"/>
          <w:lang w:val="en-US"/>
        </w:rPr>
      </w:pPr>
    </w:p>
    <w:p w14:paraId="2E467D1F" w14:textId="45356C62" w:rsidR="00C108A1" w:rsidRPr="00441C17" w:rsidRDefault="00C108A1" w:rsidP="00C108A1">
      <w:pPr>
        <w:rPr>
          <w:rFonts w:ascii="Calibri" w:hAnsi="Calibri" w:cs="Calibri"/>
          <w:sz w:val="24"/>
          <w:szCs w:val="24"/>
          <w:lang w:val="en-US"/>
        </w:rPr>
      </w:pP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 xml:space="preserve">     3a. </w:t>
      </w: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ab/>
      </w:r>
      <w:proofErr w:type="gramStart"/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>Other:</w:t>
      </w:r>
      <w:r w:rsidRPr="00441C17">
        <w:rPr>
          <w:rFonts w:ascii="Calibri" w:hAnsi="Calibri" w:cs="Calibri"/>
          <w:sz w:val="24"/>
          <w:szCs w:val="24"/>
          <w:lang w:val="en-US"/>
        </w:rPr>
        <w:t>_</w:t>
      </w:r>
      <w:proofErr w:type="gramEnd"/>
      <w:r w:rsidRPr="00441C17">
        <w:rPr>
          <w:rFonts w:ascii="Calibri" w:hAnsi="Calibri" w:cs="Calibri"/>
          <w:sz w:val="24"/>
          <w:szCs w:val="24"/>
          <w:lang w:val="en-US"/>
        </w:rPr>
        <w:t>_________________________________________________________________</w:t>
      </w:r>
    </w:p>
    <w:p w14:paraId="6916E470" w14:textId="219CB63D" w:rsidR="00C108A1" w:rsidRPr="00441C17" w:rsidRDefault="00C108A1">
      <w:pPr>
        <w:rPr>
          <w:rFonts w:ascii="Calibri" w:hAnsi="Calibri" w:cs="Calibri"/>
          <w:sz w:val="24"/>
          <w:szCs w:val="24"/>
          <w:lang w:val="en-US"/>
        </w:rPr>
      </w:pPr>
    </w:p>
    <w:p w14:paraId="1331D0EB" w14:textId="79287BE5" w:rsidR="00225D40" w:rsidRPr="00441C17" w:rsidRDefault="00225D40" w:rsidP="00225D40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What can be done to improve access to SRH and MCH commodities and services on the supply side (</w:t>
      </w:r>
      <w:proofErr w:type="gramStart"/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e.g.</w:t>
      </w:r>
      <w:proofErr w:type="gramEnd"/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 healthcare workers, health facilities, suppliers, the health system and the government)?</w:t>
      </w:r>
    </w:p>
    <w:p w14:paraId="169E4CFC" w14:textId="1A859F02" w:rsidR="00225D40" w:rsidRPr="00441C17" w:rsidRDefault="00225D40" w:rsidP="00225D40">
      <w:pPr>
        <w:pStyle w:val="ListParagraph"/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  <w:lang w:val="en-US"/>
        </w:rPr>
        <w:t>Do not read. Listen to their answer and choose all that apply. If other answer options are given than those below, choose 'other' and note it on the next page.</w:t>
      </w:r>
    </w:p>
    <w:p w14:paraId="4F59F6E1" w14:textId="77777777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</w:p>
    <w:p w14:paraId="57B6159C" w14:textId="489AB050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40993B44">
          <v:shape id="_x0000_i1220" type="#_x0000_t75" style="width:16.6pt;height:14.25pt" o:ole="">
            <v:imagedata r:id="rId10" o:title=""/>
          </v:shape>
          <w:control r:id="rId33" w:name="DefaultOcxName18" w:shapeid="_x0000_i1220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Improve supply chain</w:t>
      </w:r>
    </w:p>
    <w:p w14:paraId="29ED2EBF" w14:textId="73F68D00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51836C6E">
          <v:shape id="_x0000_i1223" type="#_x0000_t75" style="width:16.6pt;height:14.25pt" o:ole="">
            <v:imagedata r:id="rId10" o:title=""/>
          </v:shape>
          <w:control r:id="rId34" w:name="DefaultOcxName17" w:shapeid="_x0000_i1223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Timely supply of the commodities</w:t>
      </w:r>
    </w:p>
    <w:p w14:paraId="02C543ED" w14:textId="7984A645" w:rsidR="00225D40" w:rsidRPr="00441C17" w:rsidRDefault="00225D40" w:rsidP="00225D40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39E391CD">
          <v:shape id="_x0000_i1226" type="#_x0000_t75" style="width:16.6pt;height:14.25pt" o:ole="">
            <v:imagedata r:id="rId10" o:title=""/>
          </v:shape>
          <w:control r:id="rId35" w:name="DefaultOcxName23" w:shapeid="_x0000_i1226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Supply commodities that have been ordered</w:t>
      </w:r>
    </w:p>
    <w:p w14:paraId="6E6BE31F" w14:textId="15F4CC3D" w:rsidR="00225D40" w:rsidRPr="00441C17" w:rsidRDefault="00225D40" w:rsidP="00225D40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6A5D3724">
          <v:shape id="_x0000_i1229" type="#_x0000_t75" style="width:16.6pt;height:14.25pt" o:ole="">
            <v:imagedata r:id="rId10" o:title=""/>
          </v:shape>
          <w:control r:id="rId36" w:name="DefaultOcxName33" w:shapeid="_x0000_i1229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Ensure availability of commodities at the facility</w:t>
      </w:r>
    </w:p>
    <w:p w14:paraId="40F0C56A" w14:textId="1D16687A" w:rsidR="00225D40" w:rsidRPr="00441C17" w:rsidRDefault="00225D40" w:rsidP="00225D40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15195FD5">
          <v:shape id="_x0000_i1232" type="#_x0000_t75" style="width:16.6pt;height:14.25pt" o:ole="">
            <v:imagedata r:id="rId10" o:title=""/>
          </v:shape>
          <w:control r:id="rId37" w:name="DefaultOcxName42" w:shapeid="_x0000_i1232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Improve stock management (ordering and reporting) at the facility</w:t>
      </w:r>
    </w:p>
    <w:p w14:paraId="724CFCBC" w14:textId="6F2DB284" w:rsidR="00225D40" w:rsidRPr="00441C17" w:rsidRDefault="00225D40" w:rsidP="00225D40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097E3C9C">
          <v:shape id="_x0000_i1235" type="#_x0000_t75" style="width:16.6pt;height:14.25pt" o:ole="">
            <v:imagedata r:id="rId10" o:title=""/>
          </v:shape>
          <w:control r:id="rId38" w:name="DefaultOcxName52" w:shapeid="_x0000_i1235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Increase staff</w:t>
      </w:r>
    </w:p>
    <w:p w14:paraId="2AEA7CFA" w14:textId="47F03250" w:rsidR="00225D40" w:rsidRPr="00441C17" w:rsidRDefault="00225D40" w:rsidP="00225D40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4AE7D210">
          <v:shape id="_x0000_i1238" type="#_x0000_t75" style="width:16.6pt;height:14.25pt" o:ole="">
            <v:imagedata r:id="rId10" o:title=""/>
          </v:shape>
          <w:control r:id="rId39" w:name="DefaultOcxName62" w:shapeid="_x0000_i1238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(Continued) staff training</w:t>
      </w:r>
    </w:p>
    <w:p w14:paraId="461A4668" w14:textId="326B28A6" w:rsidR="00225D40" w:rsidRPr="00441C17" w:rsidRDefault="00225D40" w:rsidP="00225D40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3A727BCA">
          <v:shape id="_x0000_i1241" type="#_x0000_t75" style="width:16.6pt;height:14.25pt" o:ole="">
            <v:imagedata r:id="rId10" o:title=""/>
          </v:shape>
          <w:control r:id="rId40" w:name="DefaultOcxName72" w:shapeid="_x0000_i1241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Reduce costs</w:t>
      </w:r>
    </w:p>
    <w:p w14:paraId="559B6CE8" w14:textId="4EFE5537" w:rsidR="00225D40" w:rsidRPr="00441C17" w:rsidRDefault="00225D40" w:rsidP="00225D40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5503D544">
          <v:shape id="_x0000_i1244" type="#_x0000_t75" style="width:16.6pt;height:14.25pt" o:ole="">
            <v:imagedata r:id="rId10" o:title=""/>
          </v:shape>
          <w:control r:id="rId41" w:name="DefaultOcxName82" w:shapeid="_x0000_i1244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Provide greater choice of SRHC</w:t>
      </w:r>
    </w:p>
    <w:p w14:paraId="19DD032C" w14:textId="3756A23E" w:rsidR="00225D40" w:rsidRPr="00441C17" w:rsidRDefault="00225D40" w:rsidP="00225D40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0F19663A">
          <v:shape id="_x0000_i1247" type="#_x0000_t75" style="width:16.6pt;height:14.25pt" o:ole="">
            <v:imagedata r:id="rId10" o:title=""/>
          </v:shape>
          <w:control r:id="rId42" w:name="DefaultOcxName91" w:shapeid="_x0000_i1247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Improve infrastructure</w:t>
      </w:r>
    </w:p>
    <w:p w14:paraId="0893316B" w14:textId="272D26DA" w:rsidR="00225D40" w:rsidRPr="00441C17" w:rsidRDefault="00225D40" w:rsidP="00225D40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5C736E59">
          <v:shape id="_x0000_i1250" type="#_x0000_t75" style="width:16.6pt;height:14.25pt" o:ole="">
            <v:imagedata r:id="rId10" o:title=""/>
          </v:shape>
          <w:control r:id="rId43" w:name="DefaultOcxName101" w:shapeid="_x0000_i1250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Increase budget for SRH</w:t>
      </w:r>
    </w:p>
    <w:p w14:paraId="2D33F863" w14:textId="33574453" w:rsidR="00225D40" w:rsidRPr="00441C17" w:rsidRDefault="00225D40" w:rsidP="00225D40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535D3DC6">
          <v:shape id="_x0000_i1253" type="#_x0000_t75" style="width:16.6pt;height:14.25pt" o:ole="">
            <v:imagedata r:id="rId10" o:title=""/>
          </v:shape>
          <w:control r:id="rId44" w:name="DefaultOcxName111" w:shapeid="_x0000_i1253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More supervision from central level</w:t>
      </w:r>
    </w:p>
    <w:p w14:paraId="51FC0A55" w14:textId="3BCE5DB0" w:rsidR="00225D40" w:rsidRPr="00441C17" w:rsidRDefault="00225D40" w:rsidP="00225D40">
      <w:pPr>
        <w:shd w:val="clear" w:color="auto" w:fill="FFFFFF"/>
        <w:spacing w:after="0" w:line="300" w:lineRule="atLeast"/>
        <w:ind w:left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3B17AEEB">
          <v:shape id="_x0000_i1256" type="#_x0000_t75" style="width:16.6pt;height:14.25pt" o:ole="">
            <v:imagedata r:id="rId10" o:title=""/>
          </v:shape>
          <w:control r:id="rId45" w:name="DefaultOcxName121" w:shapeid="_x0000_i1256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Other (specify on next page)</w:t>
      </w:r>
    </w:p>
    <w:p w14:paraId="1408035A" w14:textId="2C401A47" w:rsidR="00225D40" w:rsidRPr="00441C17" w:rsidRDefault="00225D40">
      <w:pPr>
        <w:rPr>
          <w:rFonts w:ascii="Calibri" w:hAnsi="Calibri" w:cs="Calibri"/>
          <w:sz w:val="24"/>
          <w:szCs w:val="24"/>
          <w:lang w:val="en-US"/>
        </w:rPr>
      </w:pPr>
    </w:p>
    <w:p w14:paraId="66B0AC4C" w14:textId="7350988B" w:rsidR="00225D40" w:rsidRPr="00441C17" w:rsidRDefault="00225D40" w:rsidP="00225D40">
      <w:pPr>
        <w:rPr>
          <w:rFonts w:ascii="Calibri" w:hAnsi="Calibri" w:cs="Calibri"/>
          <w:sz w:val="24"/>
          <w:szCs w:val="24"/>
          <w:lang w:val="en-US"/>
        </w:rPr>
      </w:pP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 xml:space="preserve">     4a. </w:t>
      </w: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ab/>
      </w:r>
      <w:proofErr w:type="gramStart"/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>Other:</w:t>
      </w:r>
      <w:r w:rsidRPr="00441C17">
        <w:rPr>
          <w:rFonts w:ascii="Calibri" w:hAnsi="Calibri" w:cs="Calibri"/>
          <w:sz w:val="24"/>
          <w:szCs w:val="24"/>
          <w:lang w:val="en-US"/>
        </w:rPr>
        <w:t>_</w:t>
      </w:r>
      <w:proofErr w:type="gramEnd"/>
      <w:r w:rsidRPr="00441C17">
        <w:rPr>
          <w:rFonts w:ascii="Calibri" w:hAnsi="Calibri" w:cs="Calibri"/>
          <w:sz w:val="24"/>
          <w:szCs w:val="24"/>
          <w:lang w:val="en-US"/>
        </w:rPr>
        <w:t>_________________________________________________________________</w:t>
      </w:r>
    </w:p>
    <w:p w14:paraId="323CEF2F" w14:textId="75F913BD" w:rsidR="00225D40" w:rsidRPr="00441C17" w:rsidRDefault="00225D40">
      <w:pPr>
        <w:rPr>
          <w:rFonts w:ascii="Calibri" w:hAnsi="Calibri" w:cs="Calibri"/>
          <w:sz w:val="24"/>
          <w:szCs w:val="24"/>
          <w:lang w:val="en-US"/>
        </w:rPr>
      </w:pPr>
    </w:p>
    <w:p w14:paraId="7AE10553" w14:textId="77777777" w:rsidR="008E31FB" w:rsidRPr="00441C17" w:rsidRDefault="00225D40" w:rsidP="00091711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What can be done to improve access to SRH and MCH commodities and services on the demand side (</w:t>
      </w:r>
      <w:proofErr w:type="gramStart"/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e.g.</w:t>
      </w:r>
      <w:proofErr w:type="gramEnd"/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 the client and community)?</w:t>
      </w:r>
    </w:p>
    <w:p w14:paraId="3E3C8CF0" w14:textId="060EA51D" w:rsidR="008E31FB" w:rsidRPr="00441C17" w:rsidRDefault="008E31FB" w:rsidP="008E31FB">
      <w:pPr>
        <w:pStyle w:val="ListParagraph"/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  <w:lang w:val="en-US"/>
        </w:rPr>
        <w:lastRenderedPageBreak/>
        <w:t>Do not read. Listen to their answer and choose all that apply. If other answer options are given than those below, choose 'other' and note it on the next page.</w:t>
      </w:r>
    </w:p>
    <w:p w14:paraId="31198542" w14:textId="77777777" w:rsidR="00225D40" w:rsidRPr="00441C17" w:rsidRDefault="00225D40" w:rsidP="00225D40">
      <w:pPr>
        <w:shd w:val="clear" w:color="auto" w:fill="FFFFFF"/>
        <w:spacing w:after="0" w:line="300" w:lineRule="atLeast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6E673FBF" w14:textId="2BD6CDDC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42DEC24B">
          <v:shape id="_x0000_i1259" type="#_x0000_t75" style="width:16.6pt;height:14.25pt" o:ole="">
            <v:imagedata r:id="rId10" o:title=""/>
          </v:shape>
          <w:control r:id="rId46" w:name="DefaultOcxName20" w:shapeid="_x0000_i1259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Client and community education</w:t>
      </w:r>
    </w:p>
    <w:p w14:paraId="31F5E8BB" w14:textId="433209B5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76D099A0">
          <v:shape id="_x0000_i1262" type="#_x0000_t75" style="width:16.6pt;height:14.25pt" o:ole="">
            <v:imagedata r:id="rId10" o:title=""/>
          </v:shape>
          <w:control r:id="rId47" w:name="DefaultOcxName19" w:shapeid="_x0000_i1262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Reduce costs</w:t>
      </w:r>
    </w:p>
    <w:p w14:paraId="657C0B00" w14:textId="59076381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3BA27BEC">
          <v:shape id="_x0000_i1265" type="#_x0000_t75" style="width:16.6pt;height:14.25pt" o:ole="">
            <v:imagedata r:id="rId10" o:title=""/>
          </v:shape>
          <w:control r:id="rId48" w:name="DefaultOcxName24" w:shapeid="_x0000_i1265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Increase male partner involvement</w:t>
      </w:r>
    </w:p>
    <w:p w14:paraId="51CD5C88" w14:textId="16089BF7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6378DCAE">
          <v:shape id="_x0000_i1268" type="#_x0000_t75" style="width:16.6pt;height:14.25pt" o:ole="">
            <v:imagedata r:id="rId10" o:title=""/>
          </v:shape>
          <w:control r:id="rId49" w:name="DefaultOcxName34" w:shapeid="_x0000_i1268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Professional healthcare worker – patient relationship</w:t>
      </w:r>
    </w:p>
    <w:p w14:paraId="605EAA32" w14:textId="3C9CC19D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2EB6F826">
          <v:shape id="_x0000_i1271" type="#_x0000_t75" style="width:16.6pt;height:14.25pt" o:ole="">
            <v:imagedata r:id="rId10" o:title=""/>
          </v:shape>
          <w:control r:id="rId50" w:name="DefaultOcxName43" w:shapeid="_x0000_i1271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Offer/improve outreach SRH services</w:t>
      </w:r>
    </w:p>
    <w:p w14:paraId="5B75DD1A" w14:textId="0058522D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3C5A83BA">
          <v:shape id="_x0000_i1274" type="#_x0000_t75" style="width:16.6pt;height:14.25pt" o:ole="">
            <v:imagedata r:id="rId10" o:title=""/>
          </v:shape>
          <w:control r:id="rId51" w:name="DefaultOcxName53" w:shapeid="_x0000_i1274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Increase choice of contraceptives</w:t>
      </w:r>
    </w:p>
    <w:p w14:paraId="24A4D9E6" w14:textId="6657804E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777C39B4">
          <v:shape id="_x0000_i1277" type="#_x0000_t75" style="width:16.6pt;height:14.25pt" o:ole="">
            <v:imagedata r:id="rId10" o:title=""/>
          </v:shape>
          <w:control r:id="rId52" w:name="DefaultOcxName63" w:shapeid="_x0000_i1277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Ensure enough stocks are available at the facility</w:t>
      </w:r>
    </w:p>
    <w:p w14:paraId="15A7C829" w14:textId="1D72DB9F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73BEA500">
          <v:shape id="_x0000_i1280" type="#_x0000_t75" style="width:16.6pt;height:14.25pt" o:ole="">
            <v:imagedata r:id="rId10" o:title=""/>
          </v:shape>
          <w:control r:id="rId53" w:name="DefaultOcxName73" w:shapeid="_x0000_i1280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Other (specify on next page)</w:t>
      </w:r>
    </w:p>
    <w:p w14:paraId="6F77349D" w14:textId="3F377232" w:rsidR="00225D40" w:rsidRPr="00441C17" w:rsidRDefault="00225D40">
      <w:pPr>
        <w:rPr>
          <w:rFonts w:ascii="Calibri" w:hAnsi="Calibri" w:cs="Calibri"/>
          <w:sz w:val="24"/>
          <w:szCs w:val="24"/>
          <w:lang w:val="en-US"/>
        </w:rPr>
      </w:pPr>
    </w:p>
    <w:p w14:paraId="130316C4" w14:textId="599FD408" w:rsidR="00225D40" w:rsidRPr="00441C17" w:rsidRDefault="00225D40" w:rsidP="00225D40">
      <w:pPr>
        <w:rPr>
          <w:rFonts w:ascii="Calibri" w:hAnsi="Calibri" w:cs="Calibri"/>
          <w:sz w:val="24"/>
          <w:szCs w:val="24"/>
          <w:lang w:val="en-US"/>
        </w:rPr>
      </w:pP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 xml:space="preserve">     5a. </w:t>
      </w: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ab/>
      </w:r>
      <w:proofErr w:type="gramStart"/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>Other:</w:t>
      </w:r>
      <w:r w:rsidRPr="00441C17">
        <w:rPr>
          <w:rFonts w:ascii="Calibri" w:hAnsi="Calibri" w:cs="Calibri"/>
          <w:sz w:val="24"/>
          <w:szCs w:val="24"/>
          <w:lang w:val="en-US"/>
        </w:rPr>
        <w:t>_</w:t>
      </w:r>
      <w:proofErr w:type="gramEnd"/>
      <w:r w:rsidRPr="00441C17">
        <w:rPr>
          <w:rFonts w:ascii="Calibri" w:hAnsi="Calibri" w:cs="Calibri"/>
          <w:sz w:val="24"/>
          <w:szCs w:val="24"/>
          <w:lang w:val="en-US"/>
        </w:rPr>
        <w:t>_________________________________________________________________</w:t>
      </w:r>
    </w:p>
    <w:p w14:paraId="4D24ACB9" w14:textId="63962BB8" w:rsidR="00225D40" w:rsidRPr="00441C17" w:rsidRDefault="00225D40">
      <w:pPr>
        <w:rPr>
          <w:rFonts w:ascii="Calibri" w:hAnsi="Calibri" w:cs="Calibri"/>
          <w:sz w:val="24"/>
          <w:szCs w:val="24"/>
          <w:lang w:val="en-US"/>
        </w:rPr>
      </w:pPr>
    </w:p>
    <w:p w14:paraId="3E373A18" w14:textId="5CFB3744" w:rsidR="00225D40" w:rsidRPr="00441C17" w:rsidRDefault="00225D40" w:rsidP="00225D40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Do you think clients are reluctant to access sexual and reproductive health commodities?</w:t>
      </w:r>
    </w:p>
    <w:p w14:paraId="64C63E43" w14:textId="77777777" w:rsidR="00225D40" w:rsidRPr="00441C17" w:rsidRDefault="00225D40" w:rsidP="00225D40">
      <w:pPr>
        <w:shd w:val="clear" w:color="auto" w:fill="FFFFFF"/>
        <w:spacing w:after="0" w:line="300" w:lineRule="atLeast"/>
        <w:rPr>
          <w:rFonts w:ascii="Calibri" w:eastAsia="Times New Roman" w:hAnsi="Calibri" w:cs="Calibri"/>
          <w:b/>
          <w:bCs/>
          <w:color w:val="333333"/>
          <w:sz w:val="24"/>
          <w:szCs w:val="24"/>
          <w:lang w:val="en-US"/>
        </w:rPr>
      </w:pPr>
    </w:p>
    <w:p w14:paraId="2D866351" w14:textId="1BC5EAD1" w:rsidR="00225D40" w:rsidRPr="00441C17" w:rsidRDefault="00225D40" w:rsidP="00225D40">
      <w:pPr>
        <w:shd w:val="clear" w:color="auto" w:fill="FFFFFF"/>
        <w:spacing w:after="0" w:line="300" w:lineRule="atLeast"/>
        <w:ind w:firstLine="36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6BE19314">
          <v:shape id="_x0000_i1283" type="#_x0000_t75" style="width:16.6pt;height:14.25pt" o:ole="">
            <v:imagedata r:id="rId5" o:title=""/>
          </v:shape>
          <w:control r:id="rId54" w:name="DefaultOcxName25" w:shapeid="_x0000_i1283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Yes</w: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ab/>
      </w: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47D46365">
          <v:shape id="_x0000_i1286" type="#_x0000_t75" style="width:16.6pt;height:14.25pt" o:ole="">
            <v:imagedata r:id="rId5" o:title=""/>
          </v:shape>
          <w:control r:id="rId55" w:name="DefaultOcxName110" w:shapeid="_x0000_i1286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No</w:t>
      </w:r>
    </w:p>
    <w:p w14:paraId="13181281" w14:textId="02250325" w:rsidR="00225D40" w:rsidRPr="00441C17" w:rsidRDefault="00225D40">
      <w:pPr>
        <w:rPr>
          <w:rFonts w:ascii="Calibri" w:hAnsi="Calibri" w:cs="Calibri"/>
          <w:sz w:val="24"/>
          <w:szCs w:val="24"/>
          <w:lang w:val="en-US"/>
        </w:rPr>
      </w:pPr>
    </w:p>
    <w:p w14:paraId="2DCA3336" w14:textId="73201E73" w:rsidR="00225D40" w:rsidRPr="00441C17" w:rsidRDefault="00225D40" w:rsidP="00225D40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If you answered ‘Yes’, please explain why you think clients are reluctant to access/request SRHC.</w: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62C6AC31" w14:textId="7F075C4E" w:rsidR="00225D40" w:rsidRPr="00441C17" w:rsidRDefault="00225D40" w:rsidP="00225D40">
      <w:pPr>
        <w:pStyle w:val="ListParagraph"/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  <w:lang w:val="en-US"/>
        </w:rPr>
        <w:t>Do not read. Listen to their answer and choose all that apply. If other answer options are given than those below, choose 'other' and note it on the next page.</w:t>
      </w:r>
    </w:p>
    <w:p w14:paraId="586D115F" w14:textId="77777777" w:rsidR="00225D40" w:rsidRPr="00441C17" w:rsidRDefault="00225D40" w:rsidP="00225D40">
      <w:pPr>
        <w:pStyle w:val="ListParagraph"/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1F91F543" w14:textId="7E7404C4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2FA21AEF">
          <v:shape id="_x0000_i1289" type="#_x0000_t75" style="width:16.6pt;height:14.25pt" o:ole="">
            <v:imagedata r:id="rId10" o:title=""/>
          </v:shape>
          <w:control r:id="rId56" w:name="DefaultOcxName27" w:shapeid="_x0000_i1289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Fear for stigmatization from family members or the community</w:t>
      </w:r>
    </w:p>
    <w:p w14:paraId="29252788" w14:textId="68A1DD01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78F01A1D">
          <v:shape id="_x0000_i1292" type="#_x0000_t75" style="width:16.6pt;height:14.25pt" o:ole="">
            <v:imagedata r:id="rId10" o:title=""/>
          </v:shape>
          <w:control r:id="rId57" w:name="DefaultOcxName113" w:shapeid="_x0000_i1292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Myths or superstition</w:t>
      </w:r>
    </w:p>
    <w:p w14:paraId="35AE40ED" w14:textId="3BD3BF36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2E26BBD4">
          <v:shape id="_x0000_i1295" type="#_x0000_t75" style="width:16.6pt;height:14.25pt" o:ole="">
            <v:imagedata r:id="rId10" o:title=""/>
          </v:shape>
          <w:control r:id="rId58" w:name="DefaultOcxName26" w:shapeid="_x0000_i1295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Religious beliefs</w:t>
      </w:r>
    </w:p>
    <w:p w14:paraId="359246FF" w14:textId="06ADF847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1F008012">
          <v:shape id="_x0000_i1298" type="#_x0000_t75" style="width:16.6pt;height:14.25pt" o:ole="">
            <v:imagedata r:id="rId10" o:title=""/>
          </v:shape>
          <w:control r:id="rId59" w:name="DefaultOcxName35" w:shapeid="_x0000_i1298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Fear of side effects</w:t>
      </w:r>
    </w:p>
    <w:p w14:paraId="5864E20F" w14:textId="48449E4F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713DF406">
          <v:shape id="_x0000_i1301" type="#_x0000_t75" style="width:16.6pt;height:14.25pt" o:ole="">
            <v:imagedata r:id="rId10" o:title=""/>
          </v:shape>
          <w:control r:id="rId60" w:name="DefaultOcxName44" w:shapeid="_x0000_i1301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Low support from male partners</w:t>
      </w:r>
    </w:p>
    <w:p w14:paraId="316A00BD" w14:textId="2DB902AC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70C780F0">
          <v:shape id="_x0000_i1304" type="#_x0000_t75" style="width:16.6pt;height:14.25pt" o:ole="">
            <v:imagedata r:id="rId10" o:title=""/>
          </v:shape>
          <w:control r:id="rId61" w:name="DefaultOcxName54" w:shapeid="_x0000_i1304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Low support from female partners</w:t>
      </w:r>
    </w:p>
    <w:p w14:paraId="246C7573" w14:textId="382CF9CD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30AA73A5">
          <v:shape id="_x0000_i1307" type="#_x0000_t75" style="width:16.6pt;height:14.25pt" o:ole="">
            <v:imagedata r:id="rId10" o:title=""/>
          </v:shape>
          <w:control r:id="rId62" w:name="DefaultOcxName64" w:shapeid="_x0000_i1307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Patient lack of knowledge</w:t>
      </w:r>
    </w:p>
    <w:p w14:paraId="5F4964A4" w14:textId="3E1F9F97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16234F8B">
          <v:shape id="_x0000_i1310" type="#_x0000_t75" style="width:16.6pt;height:14.25pt" o:ole="">
            <v:imagedata r:id="rId10" o:title=""/>
          </v:shape>
          <w:control r:id="rId63" w:name="DefaultOcxName74" w:shapeid="_x0000_i1310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Poverty/ costs</w:t>
      </w:r>
    </w:p>
    <w:p w14:paraId="2647BEA4" w14:textId="3E84250C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63AF4FBA">
          <v:shape id="_x0000_i1313" type="#_x0000_t75" style="width:16.6pt;height:14.25pt" o:ole="">
            <v:imagedata r:id="rId10" o:title=""/>
          </v:shape>
          <w:control r:id="rId64" w:name="DefaultOcxName83" w:shapeid="_x0000_i1313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Distance to clinic</w:t>
      </w:r>
    </w:p>
    <w:p w14:paraId="4BE573E8" w14:textId="3263B624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5792704E">
          <v:shape id="_x0000_i1316" type="#_x0000_t75" style="width:16.6pt;height:14.25pt" o:ole="">
            <v:imagedata r:id="rId10" o:title=""/>
          </v:shape>
          <w:control r:id="rId65" w:name="DefaultOcxName92" w:shapeid="_x0000_i1316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Frequent stock-outs at the facility</w:t>
      </w:r>
    </w:p>
    <w:p w14:paraId="584497E5" w14:textId="2B376753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27EB4318">
          <v:shape id="_x0000_i1319" type="#_x0000_t75" style="width:16.6pt;height:14.25pt" o:ole="">
            <v:imagedata r:id="rId10" o:title=""/>
          </v:shape>
          <w:control r:id="rId66" w:name="DefaultOcxName102" w:shapeid="_x0000_i1319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Unprofessional healthcare workers</w:t>
      </w:r>
    </w:p>
    <w:p w14:paraId="7AC8CE9B" w14:textId="55CD0611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0779B2A2">
          <v:shape id="_x0000_i1322" type="#_x0000_t75" style="width:16.6pt;height:14.25pt" o:ole="">
            <v:imagedata r:id="rId10" o:title=""/>
          </v:shape>
          <w:control r:id="rId67" w:name="DefaultOcxName112" w:shapeid="_x0000_i1322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Other (specify on next page)</w:t>
      </w:r>
    </w:p>
    <w:p w14:paraId="60F643DC" w14:textId="19BF465A" w:rsidR="00225D40" w:rsidRPr="00441C17" w:rsidRDefault="00225D40">
      <w:pPr>
        <w:rPr>
          <w:rFonts w:ascii="Calibri" w:hAnsi="Calibri" w:cs="Calibri"/>
          <w:sz w:val="24"/>
          <w:szCs w:val="24"/>
          <w:lang w:val="en-US"/>
        </w:rPr>
      </w:pPr>
    </w:p>
    <w:p w14:paraId="0002BF1B" w14:textId="7810CC69" w:rsidR="00225D40" w:rsidRPr="00441C17" w:rsidRDefault="00225D40" w:rsidP="00225D40">
      <w:pPr>
        <w:rPr>
          <w:rFonts w:ascii="Calibri" w:hAnsi="Calibri" w:cs="Calibri"/>
          <w:sz w:val="24"/>
          <w:szCs w:val="24"/>
          <w:lang w:val="en-US"/>
        </w:rPr>
      </w:pP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     7a. </w:t>
      </w: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ab/>
      </w:r>
      <w:proofErr w:type="gramStart"/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>Other:</w:t>
      </w:r>
      <w:r w:rsidRPr="00441C17">
        <w:rPr>
          <w:rFonts w:ascii="Calibri" w:hAnsi="Calibri" w:cs="Calibri"/>
          <w:sz w:val="24"/>
          <w:szCs w:val="24"/>
          <w:lang w:val="en-US"/>
        </w:rPr>
        <w:t>_</w:t>
      </w:r>
      <w:proofErr w:type="gramEnd"/>
      <w:r w:rsidRPr="00441C17">
        <w:rPr>
          <w:rFonts w:ascii="Calibri" w:hAnsi="Calibri" w:cs="Calibri"/>
          <w:sz w:val="24"/>
          <w:szCs w:val="24"/>
          <w:lang w:val="en-US"/>
        </w:rPr>
        <w:t>_________________________________________________________________</w:t>
      </w:r>
    </w:p>
    <w:p w14:paraId="59FAA7C3" w14:textId="7F1D2219" w:rsidR="00225D40" w:rsidRPr="00441C17" w:rsidRDefault="00225D40">
      <w:pPr>
        <w:rPr>
          <w:rFonts w:ascii="Calibri" w:hAnsi="Calibri" w:cs="Calibri"/>
          <w:sz w:val="24"/>
          <w:szCs w:val="24"/>
          <w:lang w:val="en-US"/>
        </w:rPr>
      </w:pPr>
    </w:p>
    <w:p w14:paraId="096DE957" w14:textId="77777777" w:rsidR="00225D40" w:rsidRPr="00441C17" w:rsidRDefault="00225D40" w:rsidP="00225D40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How could this reluctance be tackled?</w:t>
      </w:r>
    </w:p>
    <w:p w14:paraId="70A9DDA1" w14:textId="0E461E5C" w:rsidR="00225D40" w:rsidRPr="00441C17" w:rsidRDefault="00225D40" w:rsidP="00225D40">
      <w:pPr>
        <w:pStyle w:val="ListParagraph"/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  <w:lang w:val="en-US"/>
        </w:rPr>
        <w:t>Do not read. Listen to their answer and choose all that apply. If other answer options are given than those below, choose 'other' and note it on the next page.</w:t>
      </w:r>
    </w:p>
    <w:p w14:paraId="69DB1F24" w14:textId="77777777" w:rsidR="00225D40" w:rsidRPr="00441C17" w:rsidRDefault="00225D40" w:rsidP="00225D40">
      <w:pPr>
        <w:shd w:val="clear" w:color="auto" w:fill="FFFFFF"/>
        <w:spacing w:after="0" w:line="300" w:lineRule="atLeast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03FCB731" w14:textId="61CA9F33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5F5EEE46">
          <v:shape id="_x0000_i1325" type="#_x0000_t75" style="width:16.6pt;height:14.25pt" o:ole="">
            <v:imagedata r:id="rId10" o:title=""/>
          </v:shape>
          <w:control r:id="rId68" w:name="DefaultOcxName29" w:shapeid="_x0000_i1325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Expand client education for ALL (male and female)</w:t>
      </w:r>
    </w:p>
    <w:p w14:paraId="7CB40CA0" w14:textId="3DC942F9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728F83AD">
          <v:shape id="_x0000_i1328" type="#_x0000_t75" style="width:16.6pt;height:14.25pt" o:ole="">
            <v:imagedata r:id="rId10" o:title=""/>
          </v:shape>
          <w:control r:id="rId69" w:name="DefaultOcxName28" w:shapeid="_x0000_i1328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Empower people economically</w:t>
      </w:r>
    </w:p>
    <w:p w14:paraId="3BEC8825" w14:textId="290AC5E0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06BB74B2">
          <v:shape id="_x0000_i1331" type="#_x0000_t75" style="width:16.6pt;height:14.25pt" o:ole="">
            <v:imagedata r:id="rId10" o:title=""/>
          </v:shape>
          <w:control r:id="rId70" w:name="DefaultOcxName36" w:shapeid="_x0000_i1331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Create youth/adolescent friendly health corners</w:t>
      </w:r>
    </w:p>
    <w:p w14:paraId="6713328D" w14:textId="3047CB9B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6078730E">
          <v:shape id="_x0000_i1334" type="#_x0000_t75" style="width:16.6pt;height:14.25pt" o:ole="">
            <v:imagedata r:id="rId10" o:title=""/>
          </v:shape>
          <w:control r:id="rId71" w:name="DefaultOcxName45" w:shapeid="_x0000_i1334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Involve partners in SRH services</w:t>
      </w:r>
    </w:p>
    <w:p w14:paraId="6E29347E" w14:textId="53E7F0F0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07E2C83D">
          <v:shape id="_x0000_i1337" type="#_x0000_t75" style="width:16.6pt;height:14.25pt" o:ole="">
            <v:imagedata r:id="rId10" o:title=""/>
          </v:shape>
          <w:control r:id="rId72" w:name="DefaultOcxName55" w:shapeid="_x0000_i1337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Improve stock availability</w:t>
      </w:r>
    </w:p>
    <w:p w14:paraId="472812F8" w14:textId="20A99436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22289212">
          <v:shape id="_x0000_i1340" type="#_x0000_t75" style="width:16.6pt;height:14.25pt" o:ole="">
            <v:imagedata r:id="rId10" o:title=""/>
          </v:shape>
          <w:control r:id="rId73" w:name="DefaultOcxName65" w:shapeid="_x0000_i1340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Improve/create professional healthcare worker – patient relationships</w:t>
      </w:r>
    </w:p>
    <w:p w14:paraId="4854B51A" w14:textId="60FCF850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09788214">
          <v:shape id="_x0000_i1343" type="#_x0000_t75" style="width:16.6pt;height:14.25pt" o:ole="">
            <v:imagedata r:id="rId10" o:title=""/>
          </v:shape>
          <w:control r:id="rId74" w:name="DefaultOcxName75" w:shapeid="_x0000_i1343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Training of staff to improve quality of services</w:t>
      </w:r>
    </w:p>
    <w:p w14:paraId="198A582A" w14:textId="282995D5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6F22DBF4">
          <v:shape id="_x0000_i1346" type="#_x0000_t75" style="width:16.6pt;height:14.25pt" o:ole="">
            <v:imagedata r:id="rId10" o:title=""/>
          </v:shape>
          <w:control r:id="rId75" w:name="DefaultOcxName84" w:shapeid="_x0000_i1346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Provide free family planning services</w:t>
      </w:r>
    </w:p>
    <w:p w14:paraId="1A632718" w14:textId="6431B5B4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275D23AB">
          <v:shape id="_x0000_i1349" type="#_x0000_t75" style="width:16.6pt;height:14.25pt" o:ole="">
            <v:imagedata r:id="rId10" o:title=""/>
          </v:shape>
          <w:control r:id="rId76" w:name="DefaultOcxName93" w:shapeid="_x0000_i1349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Reduce costs for patients</w:t>
      </w:r>
    </w:p>
    <w:p w14:paraId="3FA868F1" w14:textId="2475AD93" w:rsidR="00225D40" w:rsidRPr="00441C17" w:rsidRDefault="00225D40" w:rsidP="00225D40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</w:rPr>
        <w:object w:dxaOrig="1440" w:dyaOrig="1440" w14:anchorId="3B2E0CB2">
          <v:shape id="_x0000_i1352" type="#_x0000_t75" style="width:16.6pt;height:14.25pt" o:ole="">
            <v:imagedata r:id="rId10" o:title=""/>
          </v:shape>
          <w:control r:id="rId77" w:name="DefaultOcxName103" w:shapeid="_x0000_i1352"/>
        </w:object>
      </w:r>
      <w:r w:rsidRPr="00441C17">
        <w:rPr>
          <w:rFonts w:ascii="Calibri" w:eastAsia="Times New Roman" w:hAnsi="Calibri" w:cs="Calibri"/>
          <w:sz w:val="24"/>
          <w:szCs w:val="24"/>
          <w:lang w:val="en-US"/>
        </w:rPr>
        <w:t>Other (specify on next page)</w:t>
      </w:r>
    </w:p>
    <w:p w14:paraId="1BB21AC9" w14:textId="6139FBD5" w:rsidR="00225D40" w:rsidRPr="00441C17" w:rsidRDefault="00225D40">
      <w:pPr>
        <w:rPr>
          <w:rFonts w:ascii="Calibri" w:hAnsi="Calibri" w:cs="Calibri"/>
          <w:sz w:val="24"/>
          <w:szCs w:val="24"/>
          <w:lang w:val="en-US"/>
        </w:rPr>
      </w:pPr>
    </w:p>
    <w:p w14:paraId="0C73F71A" w14:textId="14185772" w:rsidR="00225D40" w:rsidRPr="00441C17" w:rsidRDefault="00225D40" w:rsidP="00225D40">
      <w:pPr>
        <w:rPr>
          <w:rFonts w:ascii="Calibri" w:hAnsi="Calibri" w:cs="Calibri"/>
          <w:sz w:val="24"/>
          <w:szCs w:val="24"/>
          <w:lang w:val="en-US"/>
        </w:rPr>
      </w:pP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 xml:space="preserve">     8a. </w:t>
      </w: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ab/>
      </w:r>
      <w:proofErr w:type="gramStart"/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>Other:</w:t>
      </w:r>
      <w:r w:rsidRPr="00441C17">
        <w:rPr>
          <w:rFonts w:ascii="Calibri" w:hAnsi="Calibri" w:cs="Calibri"/>
          <w:sz w:val="24"/>
          <w:szCs w:val="24"/>
          <w:lang w:val="en-US"/>
        </w:rPr>
        <w:t>_</w:t>
      </w:r>
      <w:proofErr w:type="gramEnd"/>
      <w:r w:rsidRPr="00441C17">
        <w:rPr>
          <w:rFonts w:ascii="Calibri" w:hAnsi="Calibri" w:cs="Calibri"/>
          <w:sz w:val="24"/>
          <w:szCs w:val="24"/>
          <w:lang w:val="en-US"/>
        </w:rPr>
        <w:t>_________________________________________________________________</w:t>
      </w:r>
    </w:p>
    <w:p w14:paraId="087F0874" w14:textId="04DF5E0D" w:rsidR="00225D40" w:rsidRPr="00441C17" w:rsidRDefault="00225D40">
      <w:pPr>
        <w:rPr>
          <w:rFonts w:ascii="Calibri" w:hAnsi="Calibri" w:cs="Calibri"/>
          <w:sz w:val="24"/>
          <w:szCs w:val="24"/>
          <w:lang w:val="en-US"/>
        </w:rPr>
      </w:pPr>
    </w:p>
    <w:p w14:paraId="187E58CF" w14:textId="0BE1B3A9" w:rsidR="008E31FB" w:rsidRPr="00441C17" w:rsidRDefault="008E31FB" w:rsidP="008E31FB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Are there ever clients that come to your health facility whom you cannot provide with the services or commodities they request?</w:t>
      </w:r>
    </w:p>
    <w:p w14:paraId="6CB62060" w14:textId="77777777" w:rsidR="008E31FB" w:rsidRPr="00441C17" w:rsidRDefault="008E31FB" w:rsidP="008E31FB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4221C8BA" w14:textId="754124B4" w:rsidR="008E31FB" w:rsidRPr="00441C17" w:rsidRDefault="008E31FB" w:rsidP="008E31FB">
      <w:pPr>
        <w:shd w:val="clear" w:color="auto" w:fill="FFFFFF"/>
        <w:spacing w:after="0" w:line="300" w:lineRule="atLeast"/>
        <w:ind w:firstLine="36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1B87D357">
          <v:shape id="_x0000_i1355" type="#_x0000_t75" style="width:16.6pt;height:14.25pt" o:ole="">
            <v:imagedata r:id="rId5" o:title=""/>
          </v:shape>
          <w:control r:id="rId78" w:name="DefaultOcxName30" w:shapeid="_x0000_i1355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Yes</w: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ab/>
      </w: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44C36ECC">
          <v:shape id="_x0000_i1358" type="#_x0000_t75" style="width:16.6pt;height:14.25pt" o:ole="">
            <v:imagedata r:id="rId5" o:title=""/>
          </v:shape>
          <w:control r:id="rId79" w:name="DefaultOcxName114" w:shapeid="_x0000_i1358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No</w:t>
      </w:r>
    </w:p>
    <w:p w14:paraId="0827BD97" w14:textId="663678E9" w:rsidR="00225D40" w:rsidRPr="00441C17" w:rsidRDefault="00225D40">
      <w:pPr>
        <w:rPr>
          <w:rFonts w:ascii="Calibri" w:hAnsi="Calibri" w:cs="Calibri"/>
          <w:sz w:val="24"/>
          <w:szCs w:val="24"/>
          <w:lang w:val="en-US"/>
        </w:rPr>
      </w:pPr>
    </w:p>
    <w:p w14:paraId="109B864E" w14:textId="77777777" w:rsidR="008E31FB" w:rsidRPr="00441C17" w:rsidRDefault="008E31FB" w:rsidP="008E31FB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If yes, please specify why you cannot provide these clients with sexual and reproductive health services or commodities. </w:t>
      </w:r>
    </w:p>
    <w:p w14:paraId="397C0DC4" w14:textId="77777777" w:rsidR="008E31FB" w:rsidRPr="00441C17" w:rsidRDefault="008E31FB" w:rsidP="008E31FB">
      <w:pPr>
        <w:pStyle w:val="ListParagraph"/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sz w:val="24"/>
          <w:szCs w:val="24"/>
          <w:lang w:val="en-US"/>
        </w:rPr>
        <w:t>Do not read. Listen to their answer and choose all that apply. If other answer options are given than those below, choose 'other' and note it on the next page.</w:t>
      </w:r>
    </w:p>
    <w:p w14:paraId="18533EE5" w14:textId="6728F137" w:rsidR="008E31FB" w:rsidRPr="00441C17" w:rsidRDefault="008E31FB" w:rsidP="008E31FB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341A42D2" w14:textId="777CADA7" w:rsidR="008E31FB" w:rsidRPr="00441C17" w:rsidRDefault="008E31FB" w:rsidP="008E31FB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7B3674B3">
          <v:shape id="_x0000_i1361" type="#_x0000_t75" style="width:16.6pt;height:14.25pt" o:ole="">
            <v:imagedata r:id="rId10" o:title=""/>
          </v:shape>
          <w:control r:id="rId80" w:name="DefaultOcxName38" w:shapeid="_x0000_i1361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The client was too young</w:t>
      </w:r>
    </w:p>
    <w:p w14:paraId="16CF29C0" w14:textId="13A96696" w:rsidR="008E31FB" w:rsidRPr="00441C17" w:rsidRDefault="008E31FB" w:rsidP="008E31FB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7327FB46">
          <v:shape id="_x0000_i1364" type="#_x0000_t75" style="width:16.6pt;height:14.25pt" o:ole="">
            <v:imagedata r:id="rId10" o:title=""/>
          </v:shape>
          <w:control r:id="rId81" w:name="DefaultOcxName115" w:shapeid="_x0000_i1364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The client was unmarried</w:t>
      </w:r>
    </w:p>
    <w:p w14:paraId="1425106F" w14:textId="261093D1" w:rsidR="008E31FB" w:rsidRPr="00441C17" w:rsidRDefault="008E31FB" w:rsidP="008E31FB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5FDF9D32">
          <v:shape id="_x0000_i1367" type="#_x0000_t75" style="width:16.6pt;height:14.25pt" o:ole="">
            <v:imagedata r:id="rId10" o:title=""/>
          </v:shape>
          <w:control r:id="rId82" w:name="DefaultOcxName210" w:shapeid="_x0000_i1367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The client was unable to pay for the services</w:t>
      </w:r>
    </w:p>
    <w:p w14:paraId="6C2A48DA" w14:textId="693F2DC4" w:rsidR="008E31FB" w:rsidRPr="00441C17" w:rsidRDefault="008E31FB" w:rsidP="008E31FB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209E6F3E">
          <v:shape id="_x0000_i1370" type="#_x0000_t75" style="width:16.6pt;height:14.25pt" o:ole="">
            <v:imagedata r:id="rId10" o:title=""/>
          </v:shape>
          <w:control r:id="rId83" w:name="DefaultOcxName37" w:shapeid="_x0000_i1370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The client did not have health insurance</w:t>
      </w:r>
    </w:p>
    <w:p w14:paraId="1AD7EB30" w14:textId="2F057B61" w:rsidR="008E31FB" w:rsidRPr="00441C17" w:rsidRDefault="008E31FB" w:rsidP="008E31FB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791E5C76">
          <v:shape id="_x0000_i1373" type="#_x0000_t75" style="width:16.6pt;height:14.25pt" o:ole="">
            <v:imagedata r:id="rId10" o:title=""/>
          </v:shape>
          <w:control r:id="rId84" w:name="DefaultOcxName46" w:shapeid="_x0000_i1373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We do not offer family planning services</w:t>
      </w:r>
    </w:p>
    <w:p w14:paraId="3A970919" w14:textId="3BD0453F" w:rsidR="008E31FB" w:rsidRPr="00441C17" w:rsidRDefault="008E31FB" w:rsidP="008E31FB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1CCE0AE3">
          <v:shape id="_x0000_i1376" type="#_x0000_t75" style="width:16.6pt;height:14.25pt" o:ole="">
            <v:imagedata r:id="rId10" o:title=""/>
          </v:shape>
          <w:control r:id="rId85" w:name="DefaultOcxName56" w:shapeid="_x0000_i1376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I do not believe that the service/commodity would benefit the client</w:t>
      </w:r>
    </w:p>
    <w:p w14:paraId="5F724D90" w14:textId="7B39038D" w:rsidR="008E31FB" w:rsidRPr="00441C17" w:rsidRDefault="008E31FB" w:rsidP="008E31FB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27846F39">
          <v:shape id="_x0000_i1379" type="#_x0000_t75" style="width:16.6pt;height:14.25pt" o:ole="">
            <v:imagedata r:id="rId10" o:title=""/>
          </v:shape>
          <w:control r:id="rId86" w:name="DefaultOcxName66" w:shapeid="_x0000_i1379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The service requested by the client is not culturally or religiously acceptable</w:t>
      </w:r>
    </w:p>
    <w:p w14:paraId="359D6EB4" w14:textId="4362D58E" w:rsidR="008E31FB" w:rsidRPr="00441C17" w:rsidRDefault="008E31FB" w:rsidP="008E31FB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1EAB9F7F">
          <v:shape id="_x0000_i1382" type="#_x0000_t75" style="width:16.6pt;height:14.25pt" o:ole="">
            <v:imagedata r:id="rId10" o:title=""/>
          </v:shape>
          <w:control r:id="rId87" w:name="DefaultOcxName76" w:shapeid="_x0000_i1382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The SRH commodity was stocked out</w:t>
      </w:r>
    </w:p>
    <w:p w14:paraId="4D31C519" w14:textId="0D59990F" w:rsidR="008E31FB" w:rsidRPr="00441C17" w:rsidRDefault="008E31FB" w:rsidP="008E31FB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lastRenderedPageBreak/>
        <w:object w:dxaOrig="1440" w:dyaOrig="1440" w14:anchorId="73BA4D3B">
          <v:shape id="_x0000_i1385" type="#_x0000_t75" style="width:16.6pt;height:14.25pt" o:ole="">
            <v:imagedata r:id="rId10" o:title=""/>
          </v:shape>
          <w:control r:id="rId88" w:name="DefaultOcxName851" w:shapeid="_x0000_i1385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Lack of knowledge about the service by the HCW</w:t>
      </w:r>
    </w:p>
    <w:p w14:paraId="4CA0A03F" w14:textId="2F85F553" w:rsidR="008E31FB" w:rsidRPr="00441C17" w:rsidRDefault="008E31FB" w:rsidP="008E31FB">
      <w:pPr>
        <w:shd w:val="clear" w:color="auto" w:fill="FFFFFF"/>
        <w:spacing w:after="0" w:line="300" w:lineRule="atLeast"/>
        <w:ind w:firstLine="720"/>
        <w:rPr>
          <w:rFonts w:ascii="Calibri" w:eastAsia="Times New Roman" w:hAnsi="Calibri" w:cs="Calibri"/>
          <w:color w:val="333333"/>
          <w:sz w:val="24"/>
          <w:szCs w:val="24"/>
          <w:lang w:val="en-US"/>
        </w:rPr>
      </w:pPr>
      <w:r w:rsidRPr="00441C17">
        <w:rPr>
          <w:rFonts w:ascii="Calibri" w:eastAsia="Times New Roman" w:hAnsi="Calibri" w:cs="Calibri"/>
          <w:color w:val="333333"/>
          <w:sz w:val="24"/>
          <w:szCs w:val="24"/>
        </w:rPr>
        <w:object w:dxaOrig="1440" w:dyaOrig="1440" w14:anchorId="3912910C">
          <v:shape id="_x0000_i1388" type="#_x0000_t75" style="width:16.6pt;height:14.25pt" o:ole="">
            <v:imagedata r:id="rId10" o:title=""/>
          </v:shape>
          <w:control r:id="rId89" w:name="DefaultOcxName85" w:shapeid="_x0000_i1388"/>
        </w:object>
      </w:r>
      <w:r w:rsidRPr="00441C17">
        <w:rPr>
          <w:rFonts w:ascii="Calibri" w:eastAsia="Times New Roman" w:hAnsi="Calibri" w:cs="Calibri"/>
          <w:color w:val="333333"/>
          <w:sz w:val="24"/>
          <w:szCs w:val="24"/>
          <w:lang w:val="en-US"/>
        </w:rPr>
        <w:t>Other (specify on next page)</w:t>
      </w:r>
    </w:p>
    <w:p w14:paraId="52C96E9E" w14:textId="100B552C" w:rsidR="008E31FB" w:rsidRPr="00441C17" w:rsidRDefault="008E31FB">
      <w:pPr>
        <w:rPr>
          <w:rFonts w:ascii="Calibri" w:hAnsi="Calibri" w:cs="Calibri"/>
          <w:sz w:val="24"/>
          <w:szCs w:val="24"/>
          <w:lang w:val="en-US"/>
        </w:rPr>
      </w:pPr>
    </w:p>
    <w:p w14:paraId="2FB2DEFF" w14:textId="696EAEE5" w:rsidR="008E31FB" w:rsidRPr="00441C17" w:rsidRDefault="008E31FB" w:rsidP="008E31FB">
      <w:pPr>
        <w:rPr>
          <w:rFonts w:ascii="Calibri" w:hAnsi="Calibri" w:cs="Calibri"/>
          <w:sz w:val="24"/>
          <w:szCs w:val="24"/>
          <w:lang w:val="en-US"/>
        </w:rPr>
      </w:pP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 xml:space="preserve">    10a. </w:t>
      </w:r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ab/>
      </w:r>
      <w:proofErr w:type="gramStart"/>
      <w:r w:rsidRPr="00441C17">
        <w:rPr>
          <w:rFonts w:ascii="Calibri" w:hAnsi="Calibri" w:cs="Calibri"/>
          <w:b/>
          <w:bCs/>
          <w:sz w:val="24"/>
          <w:szCs w:val="24"/>
          <w:lang w:val="en-US"/>
        </w:rPr>
        <w:t>Other:</w:t>
      </w:r>
      <w:r w:rsidRPr="00441C17">
        <w:rPr>
          <w:rFonts w:ascii="Calibri" w:hAnsi="Calibri" w:cs="Calibri"/>
          <w:sz w:val="24"/>
          <w:szCs w:val="24"/>
          <w:lang w:val="en-US"/>
        </w:rPr>
        <w:t>_</w:t>
      </w:r>
      <w:proofErr w:type="gramEnd"/>
      <w:r w:rsidRPr="00441C17">
        <w:rPr>
          <w:rFonts w:ascii="Calibri" w:hAnsi="Calibri" w:cs="Calibri"/>
          <w:sz w:val="24"/>
          <w:szCs w:val="24"/>
          <w:lang w:val="en-US"/>
        </w:rPr>
        <w:t>_________________________________________________________________</w:t>
      </w:r>
    </w:p>
    <w:p w14:paraId="1DCF2B0A" w14:textId="77777777" w:rsidR="008E31FB" w:rsidRPr="00441C17" w:rsidRDefault="008E31FB">
      <w:pPr>
        <w:rPr>
          <w:rFonts w:ascii="Calibri" w:hAnsi="Calibri" w:cs="Calibri"/>
          <w:sz w:val="24"/>
          <w:szCs w:val="24"/>
          <w:lang w:val="en-US"/>
        </w:rPr>
      </w:pPr>
    </w:p>
    <w:sectPr w:rsidR="008E31FB" w:rsidRPr="00441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364709"/>
    <w:multiLevelType w:val="hybridMultilevel"/>
    <w:tmpl w:val="A8FA1D7C"/>
    <w:lvl w:ilvl="0" w:tplc="871CBF9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930651"/>
    <w:multiLevelType w:val="hybridMultilevel"/>
    <w:tmpl w:val="FA0E98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7984745">
    <w:abstractNumId w:val="1"/>
  </w:num>
  <w:num w:numId="2" w16cid:durableId="331488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8A1"/>
    <w:rsid w:val="000B38B3"/>
    <w:rsid w:val="00225D40"/>
    <w:rsid w:val="00271E68"/>
    <w:rsid w:val="002C5590"/>
    <w:rsid w:val="00330883"/>
    <w:rsid w:val="00441C17"/>
    <w:rsid w:val="00531544"/>
    <w:rsid w:val="00542FEA"/>
    <w:rsid w:val="00574B68"/>
    <w:rsid w:val="006D70D8"/>
    <w:rsid w:val="008E31FB"/>
    <w:rsid w:val="00C108A1"/>
    <w:rsid w:val="00E6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9"/>
    <o:shapelayout v:ext="edit">
      <o:idmap v:ext="edit" data="1"/>
    </o:shapelayout>
  </w:shapeDefaults>
  <w:decimalSymbol w:val="."/>
  <w:listSeparator w:val=","/>
  <w14:docId w14:val="44806ADB"/>
  <w15:chartTrackingRefBased/>
  <w15:docId w15:val="{A1E0F30B-A005-4107-91BF-A7DF34B82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estion-label">
    <w:name w:val="question-label"/>
    <w:basedOn w:val="DefaultParagraphFont"/>
    <w:rsid w:val="00C108A1"/>
  </w:style>
  <w:style w:type="character" w:customStyle="1" w:styleId="or-hint">
    <w:name w:val="or-hint"/>
    <w:basedOn w:val="DefaultParagraphFont"/>
    <w:rsid w:val="00C108A1"/>
  </w:style>
  <w:style w:type="character" w:customStyle="1" w:styleId="option-label">
    <w:name w:val="option-label"/>
    <w:basedOn w:val="DefaultParagraphFont"/>
    <w:rsid w:val="00C108A1"/>
  </w:style>
  <w:style w:type="paragraph" w:styleId="ListParagraph">
    <w:name w:val="List Paragraph"/>
    <w:basedOn w:val="Normal"/>
    <w:uiPriority w:val="34"/>
    <w:qFormat/>
    <w:rsid w:val="00C108A1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108A1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108A1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108A1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108A1"/>
    <w:rPr>
      <w:rFonts w:ascii="Arial" w:hAnsi="Arial" w:cs="Arial"/>
      <w:vanish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46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2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8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3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3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5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8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6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0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3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5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0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20.xml"/><Relationship Id="rId21" Type="http://schemas.openxmlformats.org/officeDocument/2006/relationships/control" Target="activeX/activeX15.xml"/><Relationship Id="rId42" Type="http://schemas.openxmlformats.org/officeDocument/2006/relationships/control" Target="activeX/activeX36.xml"/><Relationship Id="rId47" Type="http://schemas.openxmlformats.org/officeDocument/2006/relationships/control" Target="activeX/activeX41.xml"/><Relationship Id="rId63" Type="http://schemas.openxmlformats.org/officeDocument/2006/relationships/control" Target="activeX/activeX57.xml"/><Relationship Id="rId68" Type="http://schemas.openxmlformats.org/officeDocument/2006/relationships/control" Target="activeX/activeX62.xml"/><Relationship Id="rId84" Type="http://schemas.openxmlformats.org/officeDocument/2006/relationships/control" Target="activeX/activeX78.xml"/><Relationship Id="rId89" Type="http://schemas.openxmlformats.org/officeDocument/2006/relationships/control" Target="activeX/activeX83.xml"/><Relationship Id="rId16" Type="http://schemas.openxmlformats.org/officeDocument/2006/relationships/control" Target="activeX/activeX10.xml"/><Relationship Id="rId11" Type="http://schemas.openxmlformats.org/officeDocument/2006/relationships/control" Target="activeX/activeX5.xml"/><Relationship Id="rId32" Type="http://schemas.openxmlformats.org/officeDocument/2006/relationships/control" Target="activeX/activeX26.xml"/><Relationship Id="rId37" Type="http://schemas.openxmlformats.org/officeDocument/2006/relationships/control" Target="activeX/activeX31.xml"/><Relationship Id="rId53" Type="http://schemas.openxmlformats.org/officeDocument/2006/relationships/control" Target="activeX/activeX47.xml"/><Relationship Id="rId58" Type="http://schemas.openxmlformats.org/officeDocument/2006/relationships/control" Target="activeX/activeX52.xml"/><Relationship Id="rId74" Type="http://schemas.openxmlformats.org/officeDocument/2006/relationships/control" Target="activeX/activeX68.xml"/><Relationship Id="rId79" Type="http://schemas.openxmlformats.org/officeDocument/2006/relationships/control" Target="activeX/activeX73.xml"/><Relationship Id="rId5" Type="http://schemas.openxmlformats.org/officeDocument/2006/relationships/image" Target="media/image1.wmf"/><Relationship Id="rId90" Type="http://schemas.openxmlformats.org/officeDocument/2006/relationships/fontTable" Target="fontTable.xml"/><Relationship Id="rId14" Type="http://schemas.openxmlformats.org/officeDocument/2006/relationships/control" Target="activeX/activeX8.xml"/><Relationship Id="rId22" Type="http://schemas.openxmlformats.org/officeDocument/2006/relationships/control" Target="activeX/activeX16.xml"/><Relationship Id="rId27" Type="http://schemas.openxmlformats.org/officeDocument/2006/relationships/control" Target="activeX/activeX21.xml"/><Relationship Id="rId30" Type="http://schemas.openxmlformats.org/officeDocument/2006/relationships/control" Target="activeX/activeX24.xml"/><Relationship Id="rId35" Type="http://schemas.openxmlformats.org/officeDocument/2006/relationships/control" Target="activeX/activeX29.xml"/><Relationship Id="rId43" Type="http://schemas.openxmlformats.org/officeDocument/2006/relationships/control" Target="activeX/activeX37.xml"/><Relationship Id="rId48" Type="http://schemas.openxmlformats.org/officeDocument/2006/relationships/control" Target="activeX/activeX42.xml"/><Relationship Id="rId56" Type="http://schemas.openxmlformats.org/officeDocument/2006/relationships/control" Target="activeX/activeX50.xml"/><Relationship Id="rId64" Type="http://schemas.openxmlformats.org/officeDocument/2006/relationships/control" Target="activeX/activeX58.xml"/><Relationship Id="rId69" Type="http://schemas.openxmlformats.org/officeDocument/2006/relationships/control" Target="activeX/activeX63.xml"/><Relationship Id="rId77" Type="http://schemas.openxmlformats.org/officeDocument/2006/relationships/control" Target="activeX/activeX71.xml"/><Relationship Id="rId8" Type="http://schemas.openxmlformats.org/officeDocument/2006/relationships/control" Target="activeX/activeX3.xml"/><Relationship Id="rId51" Type="http://schemas.openxmlformats.org/officeDocument/2006/relationships/control" Target="activeX/activeX45.xml"/><Relationship Id="rId72" Type="http://schemas.openxmlformats.org/officeDocument/2006/relationships/control" Target="activeX/activeX66.xml"/><Relationship Id="rId80" Type="http://schemas.openxmlformats.org/officeDocument/2006/relationships/control" Target="activeX/activeX74.xml"/><Relationship Id="rId85" Type="http://schemas.openxmlformats.org/officeDocument/2006/relationships/control" Target="activeX/activeX79.xml"/><Relationship Id="rId3" Type="http://schemas.openxmlformats.org/officeDocument/2006/relationships/settings" Target="settings.xml"/><Relationship Id="rId12" Type="http://schemas.openxmlformats.org/officeDocument/2006/relationships/control" Target="activeX/activeX6.xml"/><Relationship Id="rId17" Type="http://schemas.openxmlformats.org/officeDocument/2006/relationships/control" Target="activeX/activeX11.xml"/><Relationship Id="rId25" Type="http://schemas.openxmlformats.org/officeDocument/2006/relationships/control" Target="activeX/activeX19.xml"/><Relationship Id="rId33" Type="http://schemas.openxmlformats.org/officeDocument/2006/relationships/control" Target="activeX/activeX27.xml"/><Relationship Id="rId38" Type="http://schemas.openxmlformats.org/officeDocument/2006/relationships/control" Target="activeX/activeX32.xml"/><Relationship Id="rId46" Type="http://schemas.openxmlformats.org/officeDocument/2006/relationships/control" Target="activeX/activeX40.xml"/><Relationship Id="rId59" Type="http://schemas.openxmlformats.org/officeDocument/2006/relationships/control" Target="activeX/activeX53.xml"/><Relationship Id="rId67" Type="http://schemas.openxmlformats.org/officeDocument/2006/relationships/control" Target="activeX/activeX61.xml"/><Relationship Id="rId20" Type="http://schemas.openxmlformats.org/officeDocument/2006/relationships/control" Target="activeX/activeX14.xml"/><Relationship Id="rId41" Type="http://schemas.openxmlformats.org/officeDocument/2006/relationships/control" Target="activeX/activeX35.xml"/><Relationship Id="rId54" Type="http://schemas.openxmlformats.org/officeDocument/2006/relationships/control" Target="activeX/activeX48.xml"/><Relationship Id="rId62" Type="http://schemas.openxmlformats.org/officeDocument/2006/relationships/control" Target="activeX/activeX56.xml"/><Relationship Id="rId70" Type="http://schemas.openxmlformats.org/officeDocument/2006/relationships/control" Target="activeX/activeX64.xml"/><Relationship Id="rId75" Type="http://schemas.openxmlformats.org/officeDocument/2006/relationships/control" Target="activeX/activeX69.xml"/><Relationship Id="rId83" Type="http://schemas.openxmlformats.org/officeDocument/2006/relationships/control" Target="activeX/activeX77.xml"/><Relationship Id="rId88" Type="http://schemas.openxmlformats.org/officeDocument/2006/relationships/control" Target="activeX/activeX82.xml"/><Relationship Id="rId9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5" Type="http://schemas.openxmlformats.org/officeDocument/2006/relationships/control" Target="activeX/activeX9.xml"/><Relationship Id="rId23" Type="http://schemas.openxmlformats.org/officeDocument/2006/relationships/control" Target="activeX/activeX17.xml"/><Relationship Id="rId28" Type="http://schemas.openxmlformats.org/officeDocument/2006/relationships/control" Target="activeX/activeX22.xml"/><Relationship Id="rId36" Type="http://schemas.openxmlformats.org/officeDocument/2006/relationships/control" Target="activeX/activeX30.xml"/><Relationship Id="rId49" Type="http://schemas.openxmlformats.org/officeDocument/2006/relationships/control" Target="activeX/activeX43.xml"/><Relationship Id="rId57" Type="http://schemas.openxmlformats.org/officeDocument/2006/relationships/control" Target="activeX/activeX51.xml"/><Relationship Id="rId10" Type="http://schemas.openxmlformats.org/officeDocument/2006/relationships/image" Target="media/image2.wmf"/><Relationship Id="rId31" Type="http://schemas.openxmlformats.org/officeDocument/2006/relationships/control" Target="activeX/activeX25.xml"/><Relationship Id="rId44" Type="http://schemas.openxmlformats.org/officeDocument/2006/relationships/control" Target="activeX/activeX38.xml"/><Relationship Id="rId52" Type="http://schemas.openxmlformats.org/officeDocument/2006/relationships/control" Target="activeX/activeX46.xml"/><Relationship Id="rId60" Type="http://schemas.openxmlformats.org/officeDocument/2006/relationships/control" Target="activeX/activeX54.xml"/><Relationship Id="rId65" Type="http://schemas.openxmlformats.org/officeDocument/2006/relationships/control" Target="activeX/activeX59.xml"/><Relationship Id="rId73" Type="http://schemas.openxmlformats.org/officeDocument/2006/relationships/control" Target="activeX/activeX67.xml"/><Relationship Id="rId78" Type="http://schemas.openxmlformats.org/officeDocument/2006/relationships/control" Target="activeX/activeX72.xml"/><Relationship Id="rId81" Type="http://schemas.openxmlformats.org/officeDocument/2006/relationships/control" Target="activeX/activeX75.xml"/><Relationship Id="rId86" Type="http://schemas.openxmlformats.org/officeDocument/2006/relationships/control" Target="activeX/activeX80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3" Type="http://schemas.openxmlformats.org/officeDocument/2006/relationships/control" Target="activeX/activeX7.xml"/><Relationship Id="rId18" Type="http://schemas.openxmlformats.org/officeDocument/2006/relationships/control" Target="activeX/activeX12.xml"/><Relationship Id="rId39" Type="http://schemas.openxmlformats.org/officeDocument/2006/relationships/control" Target="activeX/activeX33.xml"/><Relationship Id="rId34" Type="http://schemas.openxmlformats.org/officeDocument/2006/relationships/control" Target="activeX/activeX28.xml"/><Relationship Id="rId50" Type="http://schemas.openxmlformats.org/officeDocument/2006/relationships/control" Target="activeX/activeX44.xml"/><Relationship Id="rId55" Type="http://schemas.openxmlformats.org/officeDocument/2006/relationships/control" Target="activeX/activeX49.xml"/><Relationship Id="rId76" Type="http://schemas.openxmlformats.org/officeDocument/2006/relationships/control" Target="activeX/activeX70.xml"/><Relationship Id="rId7" Type="http://schemas.openxmlformats.org/officeDocument/2006/relationships/control" Target="activeX/activeX2.xml"/><Relationship Id="rId71" Type="http://schemas.openxmlformats.org/officeDocument/2006/relationships/control" Target="activeX/activeX65.xml"/><Relationship Id="rId2" Type="http://schemas.openxmlformats.org/officeDocument/2006/relationships/styles" Target="styles.xml"/><Relationship Id="rId29" Type="http://schemas.openxmlformats.org/officeDocument/2006/relationships/control" Target="activeX/activeX23.xml"/><Relationship Id="rId24" Type="http://schemas.openxmlformats.org/officeDocument/2006/relationships/control" Target="activeX/activeX18.xml"/><Relationship Id="rId40" Type="http://schemas.openxmlformats.org/officeDocument/2006/relationships/control" Target="activeX/activeX34.xml"/><Relationship Id="rId45" Type="http://schemas.openxmlformats.org/officeDocument/2006/relationships/control" Target="activeX/activeX39.xml"/><Relationship Id="rId66" Type="http://schemas.openxmlformats.org/officeDocument/2006/relationships/control" Target="activeX/activeX60.xml"/><Relationship Id="rId87" Type="http://schemas.openxmlformats.org/officeDocument/2006/relationships/control" Target="activeX/activeX81.xml"/><Relationship Id="rId61" Type="http://schemas.openxmlformats.org/officeDocument/2006/relationships/control" Target="activeX/activeX55.xml"/><Relationship Id="rId82" Type="http://schemas.openxmlformats.org/officeDocument/2006/relationships/control" Target="activeX/activeX76.xml"/><Relationship Id="rId19" Type="http://schemas.openxmlformats.org/officeDocument/2006/relationships/control" Target="activeX/activeX13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372</Words>
  <Characters>782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Ooms</dc:creator>
  <cp:keywords/>
  <dc:description/>
  <cp:lastModifiedBy>Gaby Ooms</cp:lastModifiedBy>
  <cp:revision>2</cp:revision>
  <dcterms:created xsi:type="dcterms:W3CDTF">2021-11-02T13:37:00Z</dcterms:created>
  <dcterms:modified xsi:type="dcterms:W3CDTF">2022-04-22T14:32:00Z</dcterms:modified>
</cp:coreProperties>
</file>